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A5C9" w14:textId="77777777" w:rsidR="007C5753" w:rsidRDefault="007C5753" w:rsidP="007C5753">
      <w:pPr>
        <w:pStyle w:val="NoSpacing"/>
      </w:pPr>
      <w:r w:rsidRPr="00467504">
        <w:rPr>
          <w:b/>
          <w:bCs/>
        </w:rPr>
        <w:t>Supplemental Table 1</w:t>
      </w:r>
      <w:r>
        <w:t>. In-field and out-of-field biopsy outcomes after partial gland cryoablation</w:t>
      </w:r>
    </w:p>
    <w:tbl>
      <w:tblPr>
        <w:tblW w:w="9555" w:type="dxa"/>
        <w:tblInd w:w="-15" w:type="dxa"/>
        <w:tblLook w:val="04A0" w:firstRow="1" w:lastRow="0" w:firstColumn="1" w:lastColumn="0" w:noHBand="0" w:noVBand="1"/>
      </w:tblPr>
      <w:tblGrid>
        <w:gridCol w:w="2890"/>
        <w:gridCol w:w="1535"/>
        <w:gridCol w:w="2070"/>
        <w:gridCol w:w="2070"/>
        <w:gridCol w:w="990"/>
      </w:tblGrid>
      <w:tr w:rsidR="007C5753" w:rsidRPr="00385D58" w14:paraId="234021DF" w14:textId="77777777" w:rsidTr="006F40D2">
        <w:trPr>
          <w:trHeight w:val="522"/>
        </w:trPr>
        <w:tc>
          <w:tcPr>
            <w:tcW w:w="28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1CE49" w14:textId="77777777" w:rsidR="007C5753" w:rsidRPr="00A15F34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5F34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E39E2F" w14:textId="77777777" w:rsidR="007C5753" w:rsidRPr="00A1053A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5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 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385ED7" w14:textId="77777777" w:rsidR="007C5753" w:rsidRPr="00A1053A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5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 of M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105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visible lesions 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9B625A" w14:textId="77777777" w:rsidR="007C5753" w:rsidRPr="00A1053A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5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 of M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105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nvisible lesions 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190776" w14:textId="77777777" w:rsidR="007C5753" w:rsidRPr="00385D58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D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C5753" w:rsidRPr="001E1545" w14:paraId="7951EC68" w14:textId="77777777" w:rsidTr="006F40D2">
        <w:trPr>
          <w:trHeight w:val="330"/>
        </w:trPr>
        <w:tc>
          <w:tcPr>
            <w:tcW w:w="28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601FFB" w14:textId="77777777" w:rsidR="007C5753" w:rsidRPr="002B5573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otal Recurrences after PGA 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B7D452" w14:textId="21E19D49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 (52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3F593C9C" w14:textId="59E69BDE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 (5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5D76F906" w14:textId="7EF67859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 (31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383C388B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7C5753" w:rsidRPr="001E1545" w14:paraId="26104980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6E74FA9" w14:textId="77777777" w:rsidR="007C5753" w:rsidRPr="002B5573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-field recurrence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2E7E63B" w14:textId="5073F354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 (37)</w:t>
            </w:r>
          </w:p>
        </w:tc>
        <w:tc>
          <w:tcPr>
            <w:tcW w:w="2070" w:type="dxa"/>
            <w:shd w:val="clear" w:color="auto" w:fill="auto"/>
          </w:tcPr>
          <w:p w14:paraId="15782520" w14:textId="0B4AC73E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 (43)</w:t>
            </w:r>
          </w:p>
        </w:tc>
        <w:tc>
          <w:tcPr>
            <w:tcW w:w="2070" w:type="dxa"/>
            <w:shd w:val="clear" w:color="auto" w:fill="auto"/>
          </w:tcPr>
          <w:p w14:paraId="3D34FF3D" w14:textId="4ECA5450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1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530A3FF" w14:textId="034E29CC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="009229B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C5753" w:rsidRPr="001E1545" w14:paraId="730F6754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9E08180" w14:textId="77777777" w:rsidR="007C5753" w:rsidRPr="002B5573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ut-of-field recurrence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4D4E8B7" w14:textId="55F2B4AD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6 (2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6F06675" w14:textId="45864B1E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 (2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0F977644" w14:textId="4BFC84B5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1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0A0C76D" w14:textId="317BE02F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7C5753" w:rsidRPr="001E1545" w14:paraId="44F66D2A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30FBED57" w14:textId="77777777" w:rsidR="007C5753" w:rsidRPr="00591EAB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-field biopsy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BCCE4C4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E711BF5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44A36EF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E2A39C1" w14:textId="78542909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9229B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C5753" w:rsidRPr="001E1545" w14:paraId="05A52DA8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3CC6CC1C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1911E92" w14:textId="4FB746C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 (5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74E9D0F" w14:textId="45238B6C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 (5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DEC1002" w14:textId="7788F7B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 (6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2EE21C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15A9BE4C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2CD54592" w14:textId="77777777" w:rsidR="007C5753" w:rsidRPr="00591EAB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CDACD15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FA4657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C695BC8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0F3023D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29B50D39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2BF61ECF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C08C3B1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9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74824A3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5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5B231B2" w14:textId="5AF80541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1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294125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119857D5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21C902F3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782E371" w14:textId="77EE76D6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 (2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35C449D" w14:textId="5B920BBB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 (2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5C0F759" w14:textId="0D320ECB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1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DE1A01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48FC391B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1C6E3416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AD10230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9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F4DCF3E" w14:textId="796ED9F4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1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7145543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17E014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69E18BE1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0F27927C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C2B5212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4F87121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A18CABD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26A700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48193FC3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0CC031A0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43C7668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E973EDC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B5357E9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606540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46B2F674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0BAFEAE5" w14:textId="77777777" w:rsidR="007C5753" w:rsidRPr="00591EAB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ut-of-field biopsy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6D2F881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694583D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409DAE0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91E9E7E" w14:textId="2EDD63D5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9229B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C5753" w:rsidRPr="001E1545" w14:paraId="4281879C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5AA5A033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EFF9920" w14:textId="3A3C6669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 (5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EA216DF" w14:textId="1D178430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 (5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B545655" w14:textId="058ACB0D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 (4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80D53E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3BE632E8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7E3C4E93" w14:textId="77777777" w:rsidR="007C5753" w:rsidRPr="00591EAB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A9F549C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D7DE492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1B6B790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9ACF956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18CC3E00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093BBFE2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43CED29" w14:textId="389C687F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 (2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63103E" w14:textId="5B7A39F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 (2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372E5E7" w14:textId="589BBA2E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3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EA9E6A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27694C57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6E733248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45CDB68" w14:textId="289DBBFC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 (1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95A0A50" w14:textId="441B8889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 (</w:t>
            </w:r>
            <w:r w:rsidR="007C0BF7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E4A5742" w14:textId="35A16AA0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1</w:t>
            </w:r>
            <w:r w:rsidR="002A5A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0261A8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5743AA7A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0DA26513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2A0C379C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1BE2DDF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7F28173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5D16E1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3811C539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59EFE402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30B0AD3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9AB2249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54F17FE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58646E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531AE871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1CC7FFE3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FB07BAF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085C8B4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771A351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933311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2929A437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4A542C03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A295DB0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FFBE04F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CD91975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FB2606A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0FF1D70D" w14:textId="77777777" w:rsidTr="006F40D2">
        <w:trPr>
          <w:trHeight w:val="330"/>
        </w:trPr>
        <w:tc>
          <w:tcPr>
            <w:tcW w:w="28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8DA66D" w14:textId="77777777" w:rsidR="007C5753" w:rsidRPr="009F0C68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C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367245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CAB6A2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CD182D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256073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2C0825A9" w14:textId="77777777" w:rsidTr="006F40D2">
        <w:trPr>
          <w:trHeight w:val="330"/>
        </w:trPr>
        <w:tc>
          <w:tcPr>
            <w:tcW w:w="28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D3B4D6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-field biopsy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CD488A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64A4F5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192824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25BE72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0566F248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4F997CD1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ancer core length, mL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E562F26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 (2-6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B5B9ABF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 (2-6.8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44C7856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1.4-4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B16B1C" w14:textId="0C843D8A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C5753" w:rsidRPr="001E1545" w14:paraId="713E3A85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59697737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ut-of-field biopsy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E0F68A0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02D8E53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EB9FBF1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00314B5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2ECB5738" w14:textId="77777777" w:rsidTr="006F40D2">
        <w:trPr>
          <w:trHeight w:val="330"/>
        </w:trPr>
        <w:tc>
          <w:tcPr>
            <w:tcW w:w="2890" w:type="dxa"/>
            <w:shd w:val="clear" w:color="auto" w:fill="auto"/>
            <w:noWrap/>
            <w:vAlign w:val="center"/>
          </w:tcPr>
          <w:p w14:paraId="7B57E731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ancer core length, mL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64D2BC6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 (1-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9953734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C738B80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1-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BB7D86" w14:textId="4839A090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</w:tbl>
    <w:p w14:paraId="49DDDB81" w14:textId="77777777" w:rsidR="007C5753" w:rsidRDefault="007C5753" w:rsidP="007C5753">
      <w:pPr>
        <w:pStyle w:val="NoSpacing"/>
      </w:pPr>
    </w:p>
    <w:p w14:paraId="5F3ACDBC" w14:textId="77777777" w:rsidR="007C5753" w:rsidRDefault="007C5753" w:rsidP="007C5753">
      <w:pPr>
        <w:pStyle w:val="NoSpacing"/>
      </w:pPr>
    </w:p>
    <w:p w14:paraId="6DF39862" w14:textId="77777777" w:rsidR="007C5753" w:rsidRDefault="007C5753" w:rsidP="007C5753">
      <w:r>
        <w:br w:type="page"/>
      </w:r>
    </w:p>
    <w:p w14:paraId="3529E7CE" w14:textId="77777777" w:rsidR="007C5753" w:rsidRDefault="007C5753" w:rsidP="007C5753">
      <w:pPr>
        <w:pStyle w:val="NoSpacing"/>
      </w:pPr>
      <w:r w:rsidRPr="00B657D4">
        <w:rPr>
          <w:b/>
          <w:bCs/>
        </w:rPr>
        <w:lastRenderedPageBreak/>
        <w:t xml:space="preserve">Supplemental </w:t>
      </w:r>
      <w:r>
        <w:rPr>
          <w:b/>
          <w:bCs/>
        </w:rPr>
        <w:t>T</w:t>
      </w:r>
      <w:r w:rsidRPr="00B657D4">
        <w:rPr>
          <w:b/>
          <w:bCs/>
        </w:rPr>
        <w:t>able 2</w:t>
      </w:r>
      <w:r>
        <w:t>. Survival analysis for MRI-visible vs. invisible cohorts.</w:t>
      </w:r>
    </w:p>
    <w:p w14:paraId="23AE9B96" w14:textId="77777777" w:rsidR="007C5753" w:rsidRDefault="007C5753" w:rsidP="007C5753">
      <w:pPr>
        <w:pStyle w:val="NoSpacing"/>
      </w:pPr>
    </w:p>
    <w:p w14:paraId="7C93837C" w14:textId="77777777" w:rsidR="007C5753" w:rsidRDefault="007C5753" w:rsidP="007C5753">
      <w:pPr>
        <w:pStyle w:val="NoSpacing"/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623"/>
        <w:gridCol w:w="1488"/>
        <w:gridCol w:w="1626"/>
        <w:gridCol w:w="1526"/>
        <w:gridCol w:w="1657"/>
      </w:tblGrid>
      <w:tr w:rsidR="007C5753" w14:paraId="1453FCF8" w14:textId="77777777" w:rsidTr="006F40D2">
        <w:trPr>
          <w:trHeight w:val="323"/>
        </w:trPr>
        <w:tc>
          <w:tcPr>
            <w:tcW w:w="1435" w:type="dxa"/>
          </w:tcPr>
          <w:p w14:paraId="42281C84" w14:textId="77777777" w:rsidR="007C5753" w:rsidRPr="006648DC" w:rsidRDefault="007C5753" w:rsidP="006F40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648DC">
              <w:rPr>
                <w:rFonts w:cs="Times New Roman"/>
                <w:b/>
                <w:bCs/>
                <w:sz w:val="20"/>
                <w:szCs w:val="20"/>
              </w:rPr>
              <w:t>MRI-visible</w:t>
            </w:r>
          </w:p>
        </w:tc>
        <w:tc>
          <w:tcPr>
            <w:tcW w:w="1623" w:type="dxa"/>
          </w:tcPr>
          <w:p w14:paraId="17DAC028" w14:textId="77777777" w:rsidR="007C5753" w:rsidRPr="007625D2" w:rsidRDefault="007C5753" w:rsidP="006F40D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E0A8DF5" w14:textId="77777777" w:rsidR="007C5753" w:rsidRPr="007625D2" w:rsidRDefault="007C5753" w:rsidP="006F40D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35F4B829" w14:textId="77777777" w:rsidR="007C5753" w:rsidRPr="007625D2" w:rsidRDefault="007C5753" w:rsidP="006F40D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849D3AA" w14:textId="77777777" w:rsidR="007C5753" w:rsidRPr="007625D2" w:rsidRDefault="007C5753" w:rsidP="006F40D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14:paraId="1349E146" w14:textId="77777777" w:rsidR="007C5753" w:rsidRPr="007625D2" w:rsidRDefault="007C5753" w:rsidP="006F40D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C5753" w14:paraId="03CDBDB9" w14:textId="77777777" w:rsidTr="006F40D2">
        <w:trPr>
          <w:trHeight w:val="530"/>
        </w:trPr>
        <w:tc>
          <w:tcPr>
            <w:tcW w:w="1435" w:type="dxa"/>
            <w:tcBorders>
              <w:bottom w:val="single" w:sz="4" w:space="0" w:color="auto"/>
            </w:tcBorders>
          </w:tcPr>
          <w:p w14:paraId="751C74F5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Time (months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5FBFC40D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Number at risk, n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5AD11A09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Failure event, n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22E0BA04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survival (</w:t>
            </w:r>
            <w:r>
              <w:rPr>
                <w:rFonts w:cs="Times New Roman"/>
                <w:sz w:val="20"/>
                <w:szCs w:val="20"/>
              </w:rPr>
              <w:t>%</w:t>
            </w:r>
            <w:r w:rsidRPr="0076311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224CF0C4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standard error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CBD435A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95% confidence interval</w:t>
            </w:r>
          </w:p>
        </w:tc>
      </w:tr>
      <w:tr w:rsidR="007C5753" w14:paraId="282B5831" w14:textId="77777777" w:rsidTr="006F40D2">
        <w:trPr>
          <w:trHeight w:val="240"/>
        </w:trPr>
        <w:tc>
          <w:tcPr>
            <w:tcW w:w="1435" w:type="dxa"/>
            <w:tcBorders>
              <w:top w:val="single" w:sz="4" w:space="0" w:color="auto"/>
            </w:tcBorders>
          </w:tcPr>
          <w:p w14:paraId="06F41696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D132AB1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359BCF7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4B32273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473D83FF" w14:textId="65D18E73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1DFDAEE5" w14:textId="5DBD934C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-100</w:t>
            </w:r>
          </w:p>
        </w:tc>
      </w:tr>
      <w:tr w:rsidR="007C5753" w14:paraId="3B36E623" w14:textId="77777777" w:rsidTr="006F40D2">
        <w:trPr>
          <w:trHeight w:val="240"/>
        </w:trPr>
        <w:tc>
          <w:tcPr>
            <w:tcW w:w="1435" w:type="dxa"/>
          </w:tcPr>
          <w:p w14:paraId="21E310D7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23" w:type="dxa"/>
          </w:tcPr>
          <w:p w14:paraId="1F09D50F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488" w:type="dxa"/>
          </w:tcPr>
          <w:p w14:paraId="573F68D4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26" w:type="dxa"/>
          </w:tcPr>
          <w:p w14:paraId="36A578B0" w14:textId="6E7B01DB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526" w:type="dxa"/>
          </w:tcPr>
          <w:p w14:paraId="0513D274" w14:textId="16AA1F72" w:rsidR="007C5753" w:rsidRPr="007625D2" w:rsidRDefault="00A8276C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657" w:type="dxa"/>
          </w:tcPr>
          <w:p w14:paraId="647D6FCD" w14:textId="11ECC5A2" w:rsidR="007C5753" w:rsidRPr="007625D2" w:rsidRDefault="00365991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  <w:r w:rsidR="00217761">
              <w:rPr>
                <w:rFonts w:cs="Times New Roman"/>
                <w:sz w:val="20"/>
                <w:szCs w:val="20"/>
              </w:rPr>
              <w:t>-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7C5753" w14:paraId="57E11B1F" w14:textId="77777777" w:rsidTr="006F40D2">
        <w:trPr>
          <w:trHeight w:val="240"/>
        </w:trPr>
        <w:tc>
          <w:tcPr>
            <w:tcW w:w="1435" w:type="dxa"/>
          </w:tcPr>
          <w:p w14:paraId="44279E50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23" w:type="dxa"/>
          </w:tcPr>
          <w:p w14:paraId="3EF1357C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488" w:type="dxa"/>
          </w:tcPr>
          <w:p w14:paraId="469DA865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26" w:type="dxa"/>
          </w:tcPr>
          <w:p w14:paraId="2951F612" w14:textId="4366845C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526" w:type="dxa"/>
          </w:tcPr>
          <w:p w14:paraId="4859E00A" w14:textId="2FF3D7AA" w:rsidR="007C5753" w:rsidRPr="007625D2" w:rsidRDefault="00A8276C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1657" w:type="dxa"/>
          </w:tcPr>
          <w:p w14:paraId="3AF4AEC2" w14:textId="005ED61A" w:rsidR="007C5753" w:rsidRPr="007625D2" w:rsidRDefault="00372C8E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-7</w:t>
            </w:r>
            <w:r w:rsidR="009759E1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C5753" w14:paraId="0B3F12CF" w14:textId="77777777" w:rsidTr="006F40D2">
        <w:trPr>
          <w:trHeight w:val="256"/>
        </w:trPr>
        <w:tc>
          <w:tcPr>
            <w:tcW w:w="1435" w:type="dxa"/>
          </w:tcPr>
          <w:p w14:paraId="71DA5B83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623" w:type="dxa"/>
          </w:tcPr>
          <w:p w14:paraId="60F595F7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488" w:type="dxa"/>
          </w:tcPr>
          <w:p w14:paraId="48871BCB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26" w:type="dxa"/>
          </w:tcPr>
          <w:p w14:paraId="02420647" w14:textId="51485246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526" w:type="dxa"/>
          </w:tcPr>
          <w:p w14:paraId="39F788DE" w14:textId="7CEE738A" w:rsidR="007C5753" w:rsidRPr="007625D2" w:rsidRDefault="00A8276C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</w:t>
            </w:r>
            <w:r w:rsidR="00DE0DB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57" w:type="dxa"/>
          </w:tcPr>
          <w:p w14:paraId="684A7388" w14:textId="5AAFC8CE" w:rsidR="007C5753" w:rsidRPr="007625D2" w:rsidRDefault="002448EF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-</w:t>
            </w:r>
            <w:r w:rsidR="009759E1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7C5753" w14:paraId="3AD51595" w14:textId="77777777" w:rsidTr="006F40D2">
        <w:trPr>
          <w:trHeight w:val="240"/>
        </w:trPr>
        <w:tc>
          <w:tcPr>
            <w:tcW w:w="1435" w:type="dxa"/>
          </w:tcPr>
          <w:p w14:paraId="0DC13FFB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623" w:type="dxa"/>
          </w:tcPr>
          <w:p w14:paraId="49C03D2D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488" w:type="dxa"/>
          </w:tcPr>
          <w:p w14:paraId="6EF7BBA4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</w:tcPr>
          <w:p w14:paraId="30E669AE" w14:textId="24B77B80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36599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6" w:type="dxa"/>
          </w:tcPr>
          <w:p w14:paraId="12710FA8" w14:textId="1533D501" w:rsidR="007C5753" w:rsidRPr="007625D2" w:rsidRDefault="00DE0DB2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1657" w:type="dxa"/>
          </w:tcPr>
          <w:p w14:paraId="16725289" w14:textId="44BA4290" w:rsidR="007C5753" w:rsidRPr="007625D2" w:rsidRDefault="002448EF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-67</w:t>
            </w:r>
          </w:p>
        </w:tc>
      </w:tr>
      <w:tr w:rsidR="007C5753" w14:paraId="7A27B7B3" w14:textId="77777777" w:rsidTr="006F40D2">
        <w:trPr>
          <w:trHeight w:val="240"/>
        </w:trPr>
        <w:tc>
          <w:tcPr>
            <w:tcW w:w="1435" w:type="dxa"/>
          </w:tcPr>
          <w:p w14:paraId="1BA9B75E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623" w:type="dxa"/>
          </w:tcPr>
          <w:p w14:paraId="58EC5A81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88" w:type="dxa"/>
          </w:tcPr>
          <w:p w14:paraId="7E58DA08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31B15693" w14:textId="38986F92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36599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6" w:type="dxa"/>
          </w:tcPr>
          <w:p w14:paraId="7B530E01" w14:textId="25853B29" w:rsidR="007C5753" w:rsidRPr="007625D2" w:rsidRDefault="00DE0DB2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1657" w:type="dxa"/>
          </w:tcPr>
          <w:p w14:paraId="3C4D3CF1" w14:textId="67B711AB" w:rsidR="007C5753" w:rsidRPr="007625D2" w:rsidRDefault="002448EF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-67</w:t>
            </w:r>
          </w:p>
        </w:tc>
      </w:tr>
      <w:tr w:rsidR="007C5753" w14:paraId="3130AEB7" w14:textId="77777777" w:rsidTr="006F40D2">
        <w:trPr>
          <w:trHeight w:val="256"/>
        </w:trPr>
        <w:tc>
          <w:tcPr>
            <w:tcW w:w="1435" w:type="dxa"/>
          </w:tcPr>
          <w:p w14:paraId="60BF392C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623" w:type="dxa"/>
          </w:tcPr>
          <w:p w14:paraId="23014399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88" w:type="dxa"/>
          </w:tcPr>
          <w:p w14:paraId="028B0CAB" w14:textId="77777777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</w:tcPr>
          <w:p w14:paraId="2B71A58F" w14:textId="773C5111" w:rsidR="007C5753" w:rsidRPr="007625D2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36599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</w:tcPr>
          <w:p w14:paraId="41E92396" w14:textId="513213AC" w:rsidR="007C5753" w:rsidRPr="007625D2" w:rsidRDefault="00DE0DB2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657" w:type="dxa"/>
          </w:tcPr>
          <w:p w14:paraId="28070AA9" w14:textId="50A3F329" w:rsidR="007C5753" w:rsidRPr="007625D2" w:rsidRDefault="003A1A9D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-6</w:t>
            </w:r>
            <w:r w:rsidR="00EB3BB0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C5753" w14:paraId="5A97F297" w14:textId="77777777" w:rsidTr="006F40D2">
        <w:trPr>
          <w:trHeight w:val="256"/>
        </w:trPr>
        <w:tc>
          <w:tcPr>
            <w:tcW w:w="1435" w:type="dxa"/>
          </w:tcPr>
          <w:p w14:paraId="33AB7A99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623" w:type="dxa"/>
          </w:tcPr>
          <w:p w14:paraId="548B0A6F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88" w:type="dxa"/>
          </w:tcPr>
          <w:p w14:paraId="751C2FC5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55618489" w14:textId="4D566EA3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36599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26" w:type="dxa"/>
          </w:tcPr>
          <w:p w14:paraId="1926723C" w14:textId="5469A6B3" w:rsidR="007C5753" w:rsidRDefault="00DE0DB2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657" w:type="dxa"/>
          </w:tcPr>
          <w:p w14:paraId="72F921F0" w14:textId="1D580FAE" w:rsidR="007C5753" w:rsidRDefault="00AF67EA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-6</w:t>
            </w:r>
            <w:r w:rsidR="00EB3BB0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C5753" w14:paraId="546E9F9C" w14:textId="77777777" w:rsidTr="006F40D2">
        <w:trPr>
          <w:trHeight w:val="256"/>
        </w:trPr>
        <w:tc>
          <w:tcPr>
            <w:tcW w:w="1435" w:type="dxa"/>
          </w:tcPr>
          <w:p w14:paraId="1242752F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623" w:type="dxa"/>
          </w:tcPr>
          <w:p w14:paraId="1A9635E3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88" w:type="dxa"/>
          </w:tcPr>
          <w:p w14:paraId="0F9E0695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</w:tcPr>
          <w:p w14:paraId="3C6F2FB0" w14:textId="565E3A5C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526" w:type="dxa"/>
          </w:tcPr>
          <w:p w14:paraId="10853733" w14:textId="49BBFC23" w:rsidR="007C5753" w:rsidRDefault="00DE0DB2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1657" w:type="dxa"/>
          </w:tcPr>
          <w:p w14:paraId="61A36535" w14:textId="0CD4AE04" w:rsidR="007C5753" w:rsidRDefault="00E058E5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-62</w:t>
            </w:r>
          </w:p>
        </w:tc>
      </w:tr>
      <w:tr w:rsidR="007C5753" w14:paraId="44EA9155" w14:textId="77777777" w:rsidTr="006F40D2">
        <w:trPr>
          <w:trHeight w:val="256"/>
        </w:trPr>
        <w:tc>
          <w:tcPr>
            <w:tcW w:w="1435" w:type="dxa"/>
          </w:tcPr>
          <w:p w14:paraId="32EDF917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6E79C3E4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505CE82E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17440B59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874189F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8E14396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C5753" w14:paraId="0291C0CE" w14:textId="77777777" w:rsidTr="006F40D2">
        <w:trPr>
          <w:trHeight w:val="332"/>
        </w:trPr>
        <w:tc>
          <w:tcPr>
            <w:tcW w:w="1435" w:type="dxa"/>
          </w:tcPr>
          <w:p w14:paraId="75D63A6D" w14:textId="77777777" w:rsidR="007C5753" w:rsidRPr="006648DC" w:rsidRDefault="007C5753" w:rsidP="006F40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6648DC">
              <w:rPr>
                <w:rFonts w:cs="Times New Roman"/>
                <w:b/>
                <w:bCs/>
                <w:sz w:val="20"/>
                <w:szCs w:val="20"/>
              </w:rPr>
              <w:t>MRI-invisible</w:t>
            </w:r>
          </w:p>
        </w:tc>
        <w:tc>
          <w:tcPr>
            <w:tcW w:w="1623" w:type="dxa"/>
          </w:tcPr>
          <w:p w14:paraId="368C4B8E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14:paraId="3F3B460D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5FFB34CA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32521F1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293FE5C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7C5753" w14:paraId="0B30EA25" w14:textId="77777777" w:rsidTr="006F40D2">
        <w:trPr>
          <w:trHeight w:val="256"/>
        </w:trPr>
        <w:tc>
          <w:tcPr>
            <w:tcW w:w="1435" w:type="dxa"/>
            <w:tcBorders>
              <w:bottom w:val="single" w:sz="4" w:space="0" w:color="auto"/>
            </w:tcBorders>
          </w:tcPr>
          <w:p w14:paraId="2C9E46DA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Time, months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4F10E385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Number at risk, n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55F53EB4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Failure event, n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3C7373FB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survival (</w:t>
            </w:r>
            <w:r>
              <w:rPr>
                <w:rFonts w:cs="Times New Roman"/>
                <w:sz w:val="20"/>
                <w:szCs w:val="20"/>
              </w:rPr>
              <w:t>%</w:t>
            </w:r>
            <w:r w:rsidRPr="0076311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34352FF0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standard error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77CD629" w14:textId="77777777" w:rsidR="007C5753" w:rsidRPr="0076311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 w:rsidRPr="00763113">
              <w:rPr>
                <w:rFonts w:cs="Times New Roman"/>
                <w:sz w:val="20"/>
                <w:szCs w:val="20"/>
              </w:rPr>
              <w:t>95% confidence interval</w:t>
            </w:r>
          </w:p>
        </w:tc>
      </w:tr>
      <w:tr w:rsidR="007C5753" w14:paraId="735DC461" w14:textId="77777777" w:rsidTr="006F40D2">
        <w:trPr>
          <w:trHeight w:val="256"/>
        </w:trPr>
        <w:tc>
          <w:tcPr>
            <w:tcW w:w="1435" w:type="dxa"/>
            <w:tcBorders>
              <w:top w:val="single" w:sz="4" w:space="0" w:color="auto"/>
            </w:tcBorders>
          </w:tcPr>
          <w:p w14:paraId="6E933BAB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1651219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D74100A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8982A00" w14:textId="56248972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708FF7B9" w14:textId="52B9CAE1" w:rsidR="007C5753" w:rsidRDefault="00B92347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E1F571C" w14:textId="73D4B033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8E601A">
              <w:rPr>
                <w:rFonts w:cs="Times New Roman"/>
                <w:sz w:val="20"/>
                <w:szCs w:val="20"/>
              </w:rPr>
              <w:t>00</w:t>
            </w:r>
            <w:r>
              <w:rPr>
                <w:rFonts w:cs="Times New Roman"/>
                <w:sz w:val="20"/>
                <w:szCs w:val="20"/>
              </w:rPr>
              <w:t>-1</w:t>
            </w:r>
            <w:r w:rsidR="008E601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7C5753" w14:paraId="3B16F4B1" w14:textId="77777777" w:rsidTr="006F40D2">
        <w:trPr>
          <w:trHeight w:val="256"/>
        </w:trPr>
        <w:tc>
          <w:tcPr>
            <w:tcW w:w="1435" w:type="dxa"/>
          </w:tcPr>
          <w:p w14:paraId="6F43BD10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23" w:type="dxa"/>
          </w:tcPr>
          <w:p w14:paraId="14B90A86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88" w:type="dxa"/>
          </w:tcPr>
          <w:p w14:paraId="19D565F6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6" w:type="dxa"/>
          </w:tcPr>
          <w:p w14:paraId="2AB55972" w14:textId="41787EED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113A3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26" w:type="dxa"/>
          </w:tcPr>
          <w:p w14:paraId="0A354468" w14:textId="46B8FC5A" w:rsidR="007C5753" w:rsidRDefault="00B92347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1657" w:type="dxa"/>
          </w:tcPr>
          <w:p w14:paraId="388E0307" w14:textId="6C1C103F" w:rsidR="007C5753" w:rsidRDefault="0097114E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113A36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-100</w:t>
            </w:r>
          </w:p>
        </w:tc>
      </w:tr>
      <w:tr w:rsidR="007C5753" w14:paraId="318AB0BC" w14:textId="77777777" w:rsidTr="006F40D2">
        <w:trPr>
          <w:trHeight w:val="256"/>
        </w:trPr>
        <w:tc>
          <w:tcPr>
            <w:tcW w:w="1435" w:type="dxa"/>
          </w:tcPr>
          <w:p w14:paraId="7AB5F946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23" w:type="dxa"/>
          </w:tcPr>
          <w:p w14:paraId="3228DD81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88" w:type="dxa"/>
          </w:tcPr>
          <w:p w14:paraId="64C66711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26" w:type="dxa"/>
          </w:tcPr>
          <w:p w14:paraId="2A6CE2C6" w14:textId="0BA827FE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113A3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6" w:type="dxa"/>
          </w:tcPr>
          <w:p w14:paraId="2E44997A" w14:textId="6A02118F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57" w:type="dxa"/>
          </w:tcPr>
          <w:p w14:paraId="18C0A51B" w14:textId="0EBD8DA5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="00D768A3">
              <w:rPr>
                <w:rFonts w:cs="Times New Roman"/>
                <w:sz w:val="20"/>
                <w:szCs w:val="20"/>
              </w:rPr>
              <w:t>3-100</w:t>
            </w:r>
          </w:p>
        </w:tc>
      </w:tr>
      <w:tr w:rsidR="007C5753" w14:paraId="3CDBA1D3" w14:textId="77777777" w:rsidTr="006F40D2">
        <w:trPr>
          <w:trHeight w:val="256"/>
        </w:trPr>
        <w:tc>
          <w:tcPr>
            <w:tcW w:w="1435" w:type="dxa"/>
          </w:tcPr>
          <w:p w14:paraId="30AAF16B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623" w:type="dxa"/>
          </w:tcPr>
          <w:p w14:paraId="28FC5689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88" w:type="dxa"/>
          </w:tcPr>
          <w:p w14:paraId="7390963D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26" w:type="dxa"/>
          </w:tcPr>
          <w:p w14:paraId="0CE0A583" w14:textId="18EF9FC1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26" w:type="dxa"/>
          </w:tcPr>
          <w:p w14:paraId="213A561A" w14:textId="3BD05F8E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57" w:type="dxa"/>
          </w:tcPr>
          <w:p w14:paraId="5605F02C" w14:textId="5F260067" w:rsidR="007C5753" w:rsidRDefault="00312A38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-9</w:t>
            </w:r>
            <w:r w:rsidR="0006331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C5753" w14:paraId="536490B7" w14:textId="77777777" w:rsidTr="006F40D2">
        <w:trPr>
          <w:trHeight w:val="256"/>
        </w:trPr>
        <w:tc>
          <w:tcPr>
            <w:tcW w:w="1435" w:type="dxa"/>
          </w:tcPr>
          <w:p w14:paraId="50DBED53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623" w:type="dxa"/>
          </w:tcPr>
          <w:p w14:paraId="202C628B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88" w:type="dxa"/>
          </w:tcPr>
          <w:p w14:paraId="61CD3CB8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199F50F6" w14:textId="4FEA4596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26" w:type="dxa"/>
          </w:tcPr>
          <w:p w14:paraId="0FF1B959" w14:textId="697C60FC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57" w:type="dxa"/>
          </w:tcPr>
          <w:p w14:paraId="476045DA" w14:textId="46C6DFF4" w:rsidR="007C5753" w:rsidRDefault="00E0362B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-9</w:t>
            </w:r>
            <w:r w:rsidR="007E05B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C5753" w14:paraId="5FA72D79" w14:textId="77777777" w:rsidTr="006F40D2">
        <w:trPr>
          <w:trHeight w:val="256"/>
        </w:trPr>
        <w:tc>
          <w:tcPr>
            <w:tcW w:w="1435" w:type="dxa"/>
          </w:tcPr>
          <w:p w14:paraId="5410921F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623" w:type="dxa"/>
          </w:tcPr>
          <w:p w14:paraId="1AC2A0B5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88" w:type="dxa"/>
          </w:tcPr>
          <w:p w14:paraId="379BF361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74D4AFD8" w14:textId="568A7280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26" w:type="dxa"/>
          </w:tcPr>
          <w:p w14:paraId="1E6AE8FB" w14:textId="185770B1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57" w:type="dxa"/>
          </w:tcPr>
          <w:p w14:paraId="0678B43D" w14:textId="09C37497" w:rsidR="007C5753" w:rsidRDefault="00E0362B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-9</w:t>
            </w:r>
            <w:r w:rsidR="007E05B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C5753" w14:paraId="4FFCB44F" w14:textId="77777777" w:rsidTr="006F40D2">
        <w:trPr>
          <w:trHeight w:val="256"/>
        </w:trPr>
        <w:tc>
          <w:tcPr>
            <w:tcW w:w="1435" w:type="dxa"/>
          </w:tcPr>
          <w:p w14:paraId="2B886655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623" w:type="dxa"/>
          </w:tcPr>
          <w:p w14:paraId="2ACA8985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88" w:type="dxa"/>
          </w:tcPr>
          <w:p w14:paraId="370A8776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29FB9309" w14:textId="2A5C8AEA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26" w:type="dxa"/>
          </w:tcPr>
          <w:p w14:paraId="33447997" w14:textId="3B4A067B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57" w:type="dxa"/>
          </w:tcPr>
          <w:p w14:paraId="64F96DF8" w14:textId="43FAAF8C" w:rsidR="007C5753" w:rsidRDefault="00E0362B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-9</w:t>
            </w:r>
            <w:r w:rsidR="007E05B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C5753" w14:paraId="17B18E06" w14:textId="77777777" w:rsidTr="006F40D2">
        <w:trPr>
          <w:trHeight w:val="256"/>
        </w:trPr>
        <w:tc>
          <w:tcPr>
            <w:tcW w:w="1435" w:type="dxa"/>
          </w:tcPr>
          <w:p w14:paraId="2C9E2626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623" w:type="dxa"/>
          </w:tcPr>
          <w:p w14:paraId="4A2A456A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88" w:type="dxa"/>
          </w:tcPr>
          <w:p w14:paraId="52B5C388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221B11F3" w14:textId="032D629B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26" w:type="dxa"/>
          </w:tcPr>
          <w:p w14:paraId="038C4D14" w14:textId="7F2C987D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57" w:type="dxa"/>
          </w:tcPr>
          <w:p w14:paraId="3875BBC7" w14:textId="5B57E34F" w:rsidR="007C5753" w:rsidRDefault="00E0362B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-9</w:t>
            </w:r>
            <w:r w:rsidR="007E05B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C5753" w14:paraId="4DAA2FA7" w14:textId="77777777" w:rsidTr="006F40D2">
        <w:trPr>
          <w:trHeight w:val="256"/>
        </w:trPr>
        <w:tc>
          <w:tcPr>
            <w:tcW w:w="1435" w:type="dxa"/>
          </w:tcPr>
          <w:p w14:paraId="11A22FA9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623" w:type="dxa"/>
          </w:tcPr>
          <w:p w14:paraId="160B11B5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88" w:type="dxa"/>
          </w:tcPr>
          <w:p w14:paraId="41B2FFC8" w14:textId="77777777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14:paraId="0B0B69E3" w14:textId="55B8401D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26" w:type="dxa"/>
          </w:tcPr>
          <w:p w14:paraId="4FE9CEDA" w14:textId="18808063" w:rsidR="007C5753" w:rsidRDefault="007C5753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57" w:type="dxa"/>
          </w:tcPr>
          <w:p w14:paraId="57B17389" w14:textId="2A2E93CE" w:rsidR="007C5753" w:rsidRDefault="00E0362B" w:rsidP="006F40D2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-9</w:t>
            </w:r>
            <w:r w:rsidR="007E05B9">
              <w:rPr>
                <w:rFonts w:cs="Times New Roman"/>
                <w:sz w:val="20"/>
                <w:szCs w:val="20"/>
              </w:rPr>
              <w:t>7</w:t>
            </w:r>
          </w:p>
        </w:tc>
      </w:tr>
    </w:tbl>
    <w:p w14:paraId="14F2EE31" w14:textId="77777777" w:rsidR="007C5753" w:rsidRDefault="007C5753" w:rsidP="007C5753">
      <w:pPr>
        <w:rPr>
          <w:b/>
          <w:bCs/>
        </w:rPr>
      </w:pPr>
      <w:r>
        <w:rPr>
          <w:b/>
          <w:bCs/>
        </w:rPr>
        <w:br w:type="page"/>
      </w:r>
    </w:p>
    <w:p w14:paraId="46A87D15" w14:textId="77777777" w:rsidR="007C5753" w:rsidRPr="003D2B84" w:rsidRDefault="007C5753" w:rsidP="007C5753">
      <w:pPr>
        <w:rPr>
          <w:b/>
          <w:bCs/>
        </w:rPr>
      </w:pPr>
      <w:r w:rsidRPr="00DC782A">
        <w:rPr>
          <w:b/>
          <w:bCs/>
        </w:rPr>
        <w:lastRenderedPageBreak/>
        <w:t>Supplemental Table 3</w:t>
      </w:r>
      <w:r>
        <w:t>. Baseline clinical characteristics of subjects who had at least one surveillance biopsy vs. subjects with no surveillance biopsies</w:t>
      </w:r>
    </w:p>
    <w:tbl>
      <w:tblPr>
        <w:tblW w:w="8310" w:type="dxa"/>
        <w:tblInd w:w="-30" w:type="dxa"/>
        <w:tblLook w:val="04A0" w:firstRow="1" w:lastRow="0" w:firstColumn="1" w:lastColumn="0" w:noHBand="0" w:noVBand="1"/>
      </w:tblPr>
      <w:tblGrid>
        <w:gridCol w:w="3090"/>
        <w:gridCol w:w="1931"/>
        <w:gridCol w:w="2051"/>
        <w:gridCol w:w="1238"/>
      </w:tblGrid>
      <w:tr w:rsidR="007C5753" w:rsidRPr="00736CEC" w14:paraId="3CB9DD89" w14:textId="77777777" w:rsidTr="006F40D2">
        <w:trPr>
          <w:trHeight w:val="795"/>
        </w:trPr>
        <w:tc>
          <w:tcPr>
            <w:tcW w:w="309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8D359B5" w14:textId="77777777" w:rsidR="007C5753" w:rsidRPr="008C59F6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254EBD" w14:textId="77777777" w:rsidR="007C5753" w:rsidRPr="00DE182F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rveillance biopsy</w:t>
            </w:r>
          </w:p>
          <w:p w14:paraId="054AAEA3" w14:textId="77777777" w:rsidR="007C5753" w:rsidRPr="00DE182F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182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5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1A4E00" w14:textId="77777777" w:rsidR="007C5753" w:rsidRPr="00DE182F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 surveillance biopsy</w:t>
            </w:r>
          </w:p>
          <w:p w14:paraId="152F24FA" w14:textId="77777777" w:rsidR="007C5753" w:rsidRPr="00DE182F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182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AA4F87" w14:textId="77777777" w:rsidR="007C5753" w:rsidRPr="00736CEC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C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C5753" w:rsidRPr="00CB15F8" w14:paraId="7D318130" w14:textId="77777777" w:rsidTr="006F40D2">
        <w:trPr>
          <w:trHeight w:val="411"/>
        </w:trPr>
        <w:tc>
          <w:tcPr>
            <w:tcW w:w="30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74B566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5FE1B9" w14:textId="77777777" w:rsidR="007C5753" w:rsidRPr="00CB15F8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 (63.5-75)</w:t>
            </w:r>
          </w:p>
        </w:tc>
        <w:tc>
          <w:tcPr>
            <w:tcW w:w="20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633D9D" w14:textId="77777777" w:rsidR="007C5753" w:rsidRPr="00CB15F8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 (67-77.2)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3F8DD9" w14:textId="57E90D64" w:rsidR="007C5753" w:rsidRPr="00CB15F8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C5753" w:rsidRPr="00736CEC" w14:paraId="0F98519B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6F3619F4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MI, kg/m</w:t>
            </w: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31" w:type="dxa"/>
            <w:shd w:val="clear" w:color="auto" w:fill="auto"/>
          </w:tcPr>
          <w:p w14:paraId="098E87E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.5 (24.9-29.4)</w:t>
            </w:r>
          </w:p>
        </w:tc>
        <w:tc>
          <w:tcPr>
            <w:tcW w:w="2051" w:type="dxa"/>
            <w:shd w:val="clear" w:color="auto" w:fill="auto"/>
          </w:tcPr>
          <w:p w14:paraId="3BFF54F2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.4 (23.5-27.6)</w:t>
            </w:r>
          </w:p>
        </w:tc>
        <w:tc>
          <w:tcPr>
            <w:tcW w:w="1238" w:type="dxa"/>
            <w:shd w:val="clear" w:color="auto" w:fill="auto"/>
          </w:tcPr>
          <w:p w14:paraId="4D6AA713" w14:textId="22B3A114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="00BD372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5753" w:rsidRPr="00736CEC" w14:paraId="56B5AECD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617F68A5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SA, ng/mL </w:t>
            </w:r>
          </w:p>
        </w:tc>
        <w:tc>
          <w:tcPr>
            <w:tcW w:w="1931" w:type="dxa"/>
            <w:shd w:val="clear" w:color="auto" w:fill="auto"/>
          </w:tcPr>
          <w:p w14:paraId="6FDE6AC3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4 (4.7-8.9)</w:t>
            </w:r>
          </w:p>
        </w:tc>
        <w:tc>
          <w:tcPr>
            <w:tcW w:w="2051" w:type="dxa"/>
            <w:shd w:val="clear" w:color="auto" w:fill="auto"/>
          </w:tcPr>
          <w:p w14:paraId="42B2BF77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1 (6.1-11.4)</w:t>
            </w:r>
          </w:p>
        </w:tc>
        <w:tc>
          <w:tcPr>
            <w:tcW w:w="1238" w:type="dxa"/>
            <w:shd w:val="clear" w:color="auto" w:fill="auto"/>
          </w:tcPr>
          <w:p w14:paraId="5E67FF30" w14:textId="60373762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="00BD372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C5753" w:rsidRPr="00736CEC" w14:paraId="059B24F4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12FFCA90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RI volume, mL</w:t>
            </w:r>
          </w:p>
        </w:tc>
        <w:tc>
          <w:tcPr>
            <w:tcW w:w="1931" w:type="dxa"/>
            <w:shd w:val="clear" w:color="auto" w:fill="auto"/>
          </w:tcPr>
          <w:p w14:paraId="7A0AB2DA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1.6 (34.0-56.4)</w:t>
            </w:r>
          </w:p>
        </w:tc>
        <w:tc>
          <w:tcPr>
            <w:tcW w:w="2051" w:type="dxa"/>
            <w:shd w:val="clear" w:color="auto" w:fill="auto"/>
          </w:tcPr>
          <w:p w14:paraId="077C4C69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6.8 (34.0-66.0)</w:t>
            </w:r>
          </w:p>
        </w:tc>
        <w:tc>
          <w:tcPr>
            <w:tcW w:w="1238" w:type="dxa"/>
            <w:shd w:val="clear" w:color="auto" w:fill="auto"/>
          </w:tcPr>
          <w:p w14:paraId="468C0B52" w14:textId="41549081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D372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C5753" w:rsidRPr="00736CEC" w14:paraId="2A395A28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BE56827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biopsy cores</w:t>
            </w:r>
          </w:p>
        </w:tc>
        <w:tc>
          <w:tcPr>
            <w:tcW w:w="1931" w:type="dxa"/>
            <w:shd w:val="clear" w:color="auto" w:fill="auto"/>
          </w:tcPr>
          <w:p w14:paraId="1AD96CE6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 (14-18)</w:t>
            </w:r>
          </w:p>
        </w:tc>
        <w:tc>
          <w:tcPr>
            <w:tcW w:w="2051" w:type="dxa"/>
            <w:shd w:val="clear" w:color="auto" w:fill="auto"/>
          </w:tcPr>
          <w:p w14:paraId="22336708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 (14.5-17.5)</w:t>
            </w:r>
          </w:p>
        </w:tc>
        <w:tc>
          <w:tcPr>
            <w:tcW w:w="1238" w:type="dxa"/>
            <w:shd w:val="clear" w:color="auto" w:fill="auto"/>
          </w:tcPr>
          <w:p w14:paraId="29046F94" w14:textId="64387FE6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D372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C5753" w14:paraId="3F3982F4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5447EC1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sys cores</w:t>
            </w:r>
          </w:p>
        </w:tc>
        <w:tc>
          <w:tcPr>
            <w:tcW w:w="1931" w:type="dxa"/>
            <w:shd w:val="clear" w:color="auto" w:fill="auto"/>
          </w:tcPr>
          <w:p w14:paraId="5FBFA43A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 (12-14)</w:t>
            </w:r>
          </w:p>
        </w:tc>
        <w:tc>
          <w:tcPr>
            <w:tcW w:w="2051" w:type="dxa"/>
            <w:shd w:val="clear" w:color="auto" w:fill="auto"/>
          </w:tcPr>
          <w:p w14:paraId="560C377C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 (12-13.5)</w:t>
            </w:r>
          </w:p>
        </w:tc>
        <w:tc>
          <w:tcPr>
            <w:tcW w:w="1238" w:type="dxa"/>
            <w:shd w:val="clear" w:color="auto" w:fill="auto"/>
          </w:tcPr>
          <w:p w14:paraId="2DB977E6" w14:textId="668F8EFE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32FC8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C5753" w14:paraId="180E2C4D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1C61A0A9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target cores</w:t>
            </w:r>
          </w:p>
        </w:tc>
        <w:tc>
          <w:tcPr>
            <w:tcW w:w="1931" w:type="dxa"/>
            <w:shd w:val="clear" w:color="auto" w:fill="auto"/>
          </w:tcPr>
          <w:p w14:paraId="685D3AF3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2-5)</w:t>
            </w:r>
          </w:p>
        </w:tc>
        <w:tc>
          <w:tcPr>
            <w:tcW w:w="2051" w:type="dxa"/>
            <w:shd w:val="clear" w:color="auto" w:fill="auto"/>
          </w:tcPr>
          <w:p w14:paraId="5BAB6806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2-4.5)</w:t>
            </w:r>
          </w:p>
        </w:tc>
        <w:tc>
          <w:tcPr>
            <w:tcW w:w="1238" w:type="dxa"/>
            <w:shd w:val="clear" w:color="auto" w:fill="auto"/>
          </w:tcPr>
          <w:p w14:paraId="59C28FA9" w14:textId="2C6D8A74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32FC8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C5753" w14:paraId="0BC0C446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2C63AA5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pos cores</w:t>
            </w:r>
          </w:p>
        </w:tc>
        <w:tc>
          <w:tcPr>
            <w:tcW w:w="1931" w:type="dxa"/>
            <w:shd w:val="clear" w:color="auto" w:fill="auto"/>
          </w:tcPr>
          <w:p w14:paraId="39C4C061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2-5)</w:t>
            </w:r>
          </w:p>
        </w:tc>
        <w:tc>
          <w:tcPr>
            <w:tcW w:w="2051" w:type="dxa"/>
            <w:shd w:val="clear" w:color="auto" w:fill="auto"/>
          </w:tcPr>
          <w:p w14:paraId="4C152D91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2.5-4)</w:t>
            </w:r>
          </w:p>
        </w:tc>
        <w:tc>
          <w:tcPr>
            <w:tcW w:w="1238" w:type="dxa"/>
            <w:shd w:val="clear" w:color="auto" w:fill="auto"/>
          </w:tcPr>
          <w:p w14:paraId="6381F5D4" w14:textId="0165585D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7C5753" w:rsidRPr="00736CEC" w14:paraId="5658352C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D366760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rcent biopsy cores positive</w:t>
            </w:r>
          </w:p>
        </w:tc>
        <w:tc>
          <w:tcPr>
            <w:tcW w:w="1931" w:type="dxa"/>
            <w:shd w:val="clear" w:color="auto" w:fill="auto"/>
          </w:tcPr>
          <w:p w14:paraId="2B28C5B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.0 (14.05-31.0)</w:t>
            </w:r>
          </w:p>
        </w:tc>
        <w:tc>
          <w:tcPr>
            <w:tcW w:w="2051" w:type="dxa"/>
            <w:shd w:val="clear" w:color="auto" w:fill="auto"/>
          </w:tcPr>
          <w:p w14:paraId="5634B57F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.8 (15.8-23.6)</w:t>
            </w:r>
          </w:p>
        </w:tc>
        <w:tc>
          <w:tcPr>
            <w:tcW w:w="1238" w:type="dxa"/>
            <w:shd w:val="clear" w:color="auto" w:fill="auto"/>
          </w:tcPr>
          <w:p w14:paraId="3F23AAB2" w14:textId="27FBA18F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C5753" w:rsidRPr="00736CEC" w14:paraId="33F462A5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10FCAFE8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5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ollow-up, months</w:t>
            </w:r>
          </w:p>
        </w:tc>
        <w:tc>
          <w:tcPr>
            <w:tcW w:w="1931" w:type="dxa"/>
            <w:shd w:val="clear" w:color="auto" w:fill="auto"/>
          </w:tcPr>
          <w:p w14:paraId="48F4FF5E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 (17-54)</w:t>
            </w:r>
          </w:p>
        </w:tc>
        <w:tc>
          <w:tcPr>
            <w:tcW w:w="2051" w:type="dxa"/>
            <w:shd w:val="clear" w:color="auto" w:fill="auto"/>
          </w:tcPr>
          <w:p w14:paraId="79F599CD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.5 (17.2-31.2)</w:t>
            </w:r>
          </w:p>
        </w:tc>
        <w:tc>
          <w:tcPr>
            <w:tcW w:w="1238" w:type="dxa"/>
            <w:shd w:val="clear" w:color="auto" w:fill="auto"/>
          </w:tcPr>
          <w:p w14:paraId="5E1A59D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7C5753" w:rsidRPr="00736CEC" w14:paraId="1DEA0A13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417924DD" w14:textId="77777777" w:rsidR="007C5753" w:rsidRPr="009965A8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shd w:val="clear" w:color="auto" w:fill="auto"/>
          </w:tcPr>
          <w:p w14:paraId="5F8812B7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</w:tcPr>
          <w:p w14:paraId="0242EDEC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14:paraId="5CAE1860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36C6A90A" w14:textId="77777777" w:rsidTr="006F40D2">
        <w:trPr>
          <w:trHeight w:val="330"/>
        </w:trPr>
        <w:tc>
          <w:tcPr>
            <w:tcW w:w="30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91344C" w14:textId="77777777" w:rsidR="007C5753" w:rsidRPr="008C59F6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9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 (%) 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9026B1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294165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BEAB84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774AAB98" w14:textId="77777777" w:rsidTr="006F40D2">
        <w:trPr>
          <w:trHeight w:val="330"/>
        </w:trPr>
        <w:tc>
          <w:tcPr>
            <w:tcW w:w="30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4FC669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shd w:val="clear" w:color="auto" w:fill="auto"/>
          </w:tcPr>
          <w:p w14:paraId="557BABEB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12" w:space="0" w:color="auto"/>
            </w:tcBorders>
            <w:shd w:val="clear" w:color="auto" w:fill="auto"/>
          </w:tcPr>
          <w:p w14:paraId="047F474B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</w:tcPr>
          <w:p w14:paraId="21DEB175" w14:textId="7B71A025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7C5753" w:rsidRPr="00736CEC" w14:paraId="081BD828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06A5DB1C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931" w:type="dxa"/>
            <w:shd w:val="clear" w:color="auto" w:fill="auto"/>
          </w:tcPr>
          <w:p w14:paraId="23D38270" w14:textId="5119B5CC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 (52)</w:t>
            </w:r>
          </w:p>
        </w:tc>
        <w:tc>
          <w:tcPr>
            <w:tcW w:w="2051" w:type="dxa"/>
            <w:shd w:val="clear" w:color="auto" w:fill="auto"/>
          </w:tcPr>
          <w:p w14:paraId="043FBE2F" w14:textId="62602933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1238" w:type="dxa"/>
            <w:shd w:val="clear" w:color="auto" w:fill="auto"/>
          </w:tcPr>
          <w:p w14:paraId="1C6FCD18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0AEE5BA0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F40201E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31" w:type="dxa"/>
            <w:shd w:val="clear" w:color="auto" w:fill="auto"/>
          </w:tcPr>
          <w:p w14:paraId="4A1CF178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9.0)</w:t>
            </w:r>
          </w:p>
        </w:tc>
        <w:tc>
          <w:tcPr>
            <w:tcW w:w="2051" w:type="dxa"/>
            <w:shd w:val="clear" w:color="auto" w:fill="auto"/>
          </w:tcPr>
          <w:p w14:paraId="536868E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38" w:type="dxa"/>
            <w:shd w:val="clear" w:color="auto" w:fill="auto"/>
          </w:tcPr>
          <w:p w14:paraId="678C42DF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0BEB02CB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53DD134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Asia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Pacific Islander</w:t>
            </w:r>
          </w:p>
        </w:tc>
        <w:tc>
          <w:tcPr>
            <w:tcW w:w="1931" w:type="dxa"/>
            <w:shd w:val="clear" w:color="auto" w:fill="auto"/>
          </w:tcPr>
          <w:p w14:paraId="5F8FAE0D" w14:textId="53139022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 (16)</w:t>
            </w:r>
          </w:p>
        </w:tc>
        <w:tc>
          <w:tcPr>
            <w:tcW w:w="2051" w:type="dxa"/>
            <w:shd w:val="clear" w:color="auto" w:fill="auto"/>
          </w:tcPr>
          <w:p w14:paraId="261513CC" w14:textId="3764B5A3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11A5423E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3D892F88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  <w:hideMark/>
          </w:tcPr>
          <w:p w14:paraId="51D6D70C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31" w:type="dxa"/>
            <w:shd w:val="clear" w:color="auto" w:fill="auto"/>
          </w:tcPr>
          <w:p w14:paraId="3A04D521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51" w:type="dxa"/>
            <w:shd w:val="clear" w:color="auto" w:fill="auto"/>
          </w:tcPr>
          <w:p w14:paraId="667130CC" w14:textId="2D98F4A6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1F69EBD6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164D13B9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52F1567D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Unknown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31" w:type="dxa"/>
            <w:shd w:val="clear" w:color="auto" w:fill="auto"/>
          </w:tcPr>
          <w:p w14:paraId="0F8FCA56" w14:textId="5FEE5440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 (2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shd w:val="clear" w:color="auto" w:fill="auto"/>
          </w:tcPr>
          <w:p w14:paraId="1A51FF50" w14:textId="5523142F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238" w:type="dxa"/>
            <w:shd w:val="clear" w:color="auto" w:fill="auto"/>
          </w:tcPr>
          <w:p w14:paraId="56BC7122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6FCDCDBB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5FA690A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129C6D64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61D571E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EA3DFCE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1CCD0CD2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455A6E5A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RI institution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948506E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6426EB8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D9E4BC1" w14:textId="3DCA2F5C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B32FC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C5753" w:rsidRPr="00736CEC" w14:paraId="1C4F542E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0171A8BD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xternal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06302FA" w14:textId="10879F90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 (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175D9A8" w14:textId="3E010133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3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12BE725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5F73BECB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A5D251B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Internal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2653FB8" w14:textId="4797C99C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 (70)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14A578E" w14:textId="251E3579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 (6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C0D90AA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455C2735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66B6775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116CDB0F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81C832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18DF30B4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2B203182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B58F078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re-treatment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ighest </w:t>
            </w: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I-RAD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E0E3218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21A477FF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3D9C2ABC" w14:textId="12F62798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C5753" w:rsidRPr="00736CEC" w14:paraId="01654368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0D181F72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1" w:type="dxa"/>
            <w:shd w:val="clear" w:color="auto" w:fill="auto"/>
          </w:tcPr>
          <w:p w14:paraId="717B1C5F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2051" w:type="dxa"/>
            <w:shd w:val="clear" w:color="auto" w:fill="auto"/>
          </w:tcPr>
          <w:p w14:paraId="1AFC5F0D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38" w:type="dxa"/>
            <w:shd w:val="clear" w:color="auto" w:fill="auto"/>
          </w:tcPr>
          <w:p w14:paraId="5ED736FC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61F12470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4D7A8CD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1" w:type="dxa"/>
            <w:shd w:val="clear" w:color="auto" w:fill="auto"/>
          </w:tcPr>
          <w:p w14:paraId="007386E9" w14:textId="0859B462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 (15)</w:t>
            </w:r>
          </w:p>
        </w:tc>
        <w:tc>
          <w:tcPr>
            <w:tcW w:w="2051" w:type="dxa"/>
            <w:shd w:val="clear" w:color="auto" w:fill="auto"/>
          </w:tcPr>
          <w:p w14:paraId="6B0B4DBB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38" w:type="dxa"/>
            <w:shd w:val="clear" w:color="auto" w:fill="auto"/>
          </w:tcPr>
          <w:p w14:paraId="2BB1E028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52A9CDBB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B0FC895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1" w:type="dxa"/>
            <w:shd w:val="clear" w:color="auto" w:fill="auto"/>
          </w:tcPr>
          <w:p w14:paraId="278EEB8D" w14:textId="7469D5FC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 (5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shd w:val="clear" w:color="auto" w:fill="auto"/>
          </w:tcPr>
          <w:p w14:paraId="30EF3799" w14:textId="1B432234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 (6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6434A4F9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7232C817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574660A4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1" w:type="dxa"/>
            <w:shd w:val="clear" w:color="auto" w:fill="auto"/>
          </w:tcPr>
          <w:p w14:paraId="41F64806" w14:textId="5596F736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 (27)</w:t>
            </w:r>
          </w:p>
        </w:tc>
        <w:tc>
          <w:tcPr>
            <w:tcW w:w="2051" w:type="dxa"/>
            <w:shd w:val="clear" w:color="auto" w:fill="auto"/>
          </w:tcPr>
          <w:p w14:paraId="2035DCDB" w14:textId="1B96B659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3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4D668CC2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43A26B7A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132FD7D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3C3363E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1A8B5C72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F66539C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617A11B5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4901FF10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-treatmen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highest</w:t>
            </w: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biopsy GG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CA2D72F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14:paraId="3E262621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89183CC" w14:textId="7FDE451A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C5753" w:rsidRPr="00736CEC" w14:paraId="2056A08A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3063C79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1" w:type="dxa"/>
            <w:shd w:val="clear" w:color="auto" w:fill="auto"/>
          </w:tcPr>
          <w:p w14:paraId="414AC121" w14:textId="0D0DEF4F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 (70)</w:t>
            </w:r>
          </w:p>
        </w:tc>
        <w:tc>
          <w:tcPr>
            <w:tcW w:w="2051" w:type="dxa"/>
            <w:shd w:val="clear" w:color="auto" w:fill="auto"/>
          </w:tcPr>
          <w:p w14:paraId="6BDFDA4A" w14:textId="6AA25CB9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 (8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05C637C8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4846A7B7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3659A068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1" w:type="dxa"/>
            <w:shd w:val="clear" w:color="auto" w:fill="auto"/>
          </w:tcPr>
          <w:p w14:paraId="276B7A31" w14:textId="71CC19CB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 (2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shd w:val="clear" w:color="auto" w:fill="auto"/>
          </w:tcPr>
          <w:p w14:paraId="613B7D6B" w14:textId="3E0672DD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424766FC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715F651C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599CECF9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1" w:type="dxa"/>
            <w:shd w:val="clear" w:color="auto" w:fill="auto"/>
          </w:tcPr>
          <w:p w14:paraId="743BEFF5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 (7.5)</w:t>
            </w:r>
          </w:p>
        </w:tc>
        <w:tc>
          <w:tcPr>
            <w:tcW w:w="2051" w:type="dxa"/>
            <w:shd w:val="clear" w:color="auto" w:fill="auto"/>
          </w:tcPr>
          <w:p w14:paraId="3A719299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38" w:type="dxa"/>
            <w:shd w:val="clear" w:color="auto" w:fill="auto"/>
          </w:tcPr>
          <w:p w14:paraId="3211D684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09EA0064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3B6D73C" w14:textId="77777777" w:rsidR="007C5753" w:rsidRPr="00736CEC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36CE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1" w:type="dxa"/>
            <w:shd w:val="clear" w:color="auto" w:fill="auto"/>
          </w:tcPr>
          <w:p w14:paraId="486C0093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2051" w:type="dxa"/>
            <w:shd w:val="clear" w:color="auto" w:fill="auto"/>
          </w:tcPr>
          <w:p w14:paraId="725ED0E7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38" w:type="dxa"/>
            <w:shd w:val="clear" w:color="auto" w:fill="auto"/>
          </w:tcPr>
          <w:p w14:paraId="3A813564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1327F226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11DC59B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reatment laterality</w:t>
            </w:r>
          </w:p>
        </w:tc>
        <w:tc>
          <w:tcPr>
            <w:tcW w:w="1931" w:type="dxa"/>
            <w:shd w:val="clear" w:color="auto" w:fill="auto"/>
          </w:tcPr>
          <w:p w14:paraId="1E32BDE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</w:tcPr>
          <w:p w14:paraId="1BAB09E0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14:paraId="0BA6A581" w14:textId="1871545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C5753" w:rsidRPr="00736CEC" w14:paraId="4C89016B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E815CB0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Unilateral</w:t>
            </w:r>
          </w:p>
        </w:tc>
        <w:tc>
          <w:tcPr>
            <w:tcW w:w="1931" w:type="dxa"/>
            <w:shd w:val="clear" w:color="auto" w:fill="auto"/>
          </w:tcPr>
          <w:p w14:paraId="43CDD7AE" w14:textId="4F901C1E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3 (94)</w:t>
            </w:r>
          </w:p>
        </w:tc>
        <w:tc>
          <w:tcPr>
            <w:tcW w:w="2051" w:type="dxa"/>
            <w:shd w:val="clear" w:color="auto" w:fill="auto"/>
          </w:tcPr>
          <w:p w14:paraId="4AD7FEE9" w14:textId="669380EA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 (8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5B5AFC2C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7E2C70DA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3F08531E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Bilateral</w:t>
            </w:r>
          </w:p>
        </w:tc>
        <w:tc>
          <w:tcPr>
            <w:tcW w:w="1931" w:type="dxa"/>
            <w:shd w:val="clear" w:color="auto" w:fill="auto"/>
          </w:tcPr>
          <w:p w14:paraId="3D69794B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 (6.0)</w:t>
            </w:r>
          </w:p>
        </w:tc>
        <w:tc>
          <w:tcPr>
            <w:tcW w:w="2051" w:type="dxa"/>
            <w:shd w:val="clear" w:color="auto" w:fill="auto"/>
          </w:tcPr>
          <w:p w14:paraId="125F1275" w14:textId="43C57EED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6453CEAB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30F7AFE1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09F24945" w14:textId="77777777" w:rsidR="007C5753" w:rsidRPr="00EF2B9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B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 extent</w:t>
            </w:r>
          </w:p>
        </w:tc>
        <w:tc>
          <w:tcPr>
            <w:tcW w:w="1931" w:type="dxa"/>
            <w:shd w:val="clear" w:color="auto" w:fill="auto"/>
          </w:tcPr>
          <w:p w14:paraId="2EF1891A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</w:tcPr>
          <w:p w14:paraId="0325644B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14:paraId="4C854D6A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C5753" w:rsidRPr="00736CEC" w14:paraId="45136683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29232973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ocal</w:t>
            </w:r>
          </w:p>
        </w:tc>
        <w:tc>
          <w:tcPr>
            <w:tcW w:w="1931" w:type="dxa"/>
            <w:shd w:val="clear" w:color="auto" w:fill="auto"/>
          </w:tcPr>
          <w:p w14:paraId="44F9EB08" w14:textId="0AA335D9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4 (9</w:t>
            </w:r>
            <w:r w:rsidR="001A0399">
              <w:rPr>
                <w:rFonts w:cs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1" w:type="dxa"/>
            <w:shd w:val="clear" w:color="auto" w:fill="auto"/>
          </w:tcPr>
          <w:p w14:paraId="42BA6BF8" w14:textId="325580F4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 (6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04CCEFAD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322CDBB7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14507EF1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Hemi-gland</w:t>
            </w:r>
          </w:p>
        </w:tc>
        <w:tc>
          <w:tcPr>
            <w:tcW w:w="1931" w:type="dxa"/>
            <w:shd w:val="clear" w:color="auto" w:fill="auto"/>
          </w:tcPr>
          <w:p w14:paraId="6F22A4BC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2051" w:type="dxa"/>
            <w:shd w:val="clear" w:color="auto" w:fill="auto"/>
          </w:tcPr>
          <w:p w14:paraId="1F16C18D" w14:textId="1540D02F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3</w:t>
            </w:r>
            <w:r w:rsidR="001A039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shd w:val="clear" w:color="auto" w:fill="auto"/>
          </w:tcPr>
          <w:p w14:paraId="470BFE70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1EB280C4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DF5CAD3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643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 location</w:t>
            </w:r>
          </w:p>
        </w:tc>
        <w:tc>
          <w:tcPr>
            <w:tcW w:w="1931" w:type="dxa"/>
            <w:shd w:val="clear" w:color="auto" w:fill="auto"/>
          </w:tcPr>
          <w:p w14:paraId="59730E91" w14:textId="77777777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shd w:val="clear" w:color="auto" w:fill="auto"/>
          </w:tcPr>
          <w:p w14:paraId="2E02ABB7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14:paraId="3782598E" w14:textId="727F4FBF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C5753" w:rsidRPr="00736CEC" w14:paraId="09C1B502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4102B36C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nterior</w:t>
            </w:r>
          </w:p>
        </w:tc>
        <w:tc>
          <w:tcPr>
            <w:tcW w:w="1931" w:type="dxa"/>
            <w:shd w:val="clear" w:color="auto" w:fill="auto"/>
          </w:tcPr>
          <w:p w14:paraId="1FAA165F" w14:textId="7960F0FA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 (10)</w:t>
            </w:r>
          </w:p>
        </w:tc>
        <w:tc>
          <w:tcPr>
            <w:tcW w:w="2051" w:type="dxa"/>
            <w:shd w:val="clear" w:color="auto" w:fill="auto"/>
          </w:tcPr>
          <w:p w14:paraId="5B28EFB6" w14:textId="1709AF58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1238" w:type="dxa"/>
            <w:shd w:val="clear" w:color="auto" w:fill="auto"/>
          </w:tcPr>
          <w:p w14:paraId="4C80F19B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37A54F64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6749BE34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Posterior</w:t>
            </w:r>
          </w:p>
        </w:tc>
        <w:tc>
          <w:tcPr>
            <w:tcW w:w="1931" w:type="dxa"/>
            <w:shd w:val="clear" w:color="auto" w:fill="auto"/>
          </w:tcPr>
          <w:p w14:paraId="1312BEBD" w14:textId="18BFC831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0 (90)</w:t>
            </w:r>
          </w:p>
        </w:tc>
        <w:tc>
          <w:tcPr>
            <w:tcW w:w="2051" w:type="dxa"/>
            <w:shd w:val="clear" w:color="auto" w:fill="auto"/>
          </w:tcPr>
          <w:p w14:paraId="512C1713" w14:textId="106FC902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75)</w:t>
            </w:r>
          </w:p>
        </w:tc>
        <w:tc>
          <w:tcPr>
            <w:tcW w:w="1238" w:type="dxa"/>
            <w:shd w:val="clear" w:color="auto" w:fill="auto"/>
          </w:tcPr>
          <w:p w14:paraId="237E1982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736CEC" w14:paraId="15BC980E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5BE38DE3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7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lvage Treatment</w:t>
            </w:r>
          </w:p>
        </w:tc>
        <w:tc>
          <w:tcPr>
            <w:tcW w:w="1931" w:type="dxa"/>
            <w:shd w:val="clear" w:color="auto" w:fill="auto"/>
          </w:tcPr>
          <w:p w14:paraId="43C72025" w14:textId="2B7F16F6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 (40)</w:t>
            </w:r>
          </w:p>
        </w:tc>
        <w:tc>
          <w:tcPr>
            <w:tcW w:w="2051" w:type="dxa"/>
            <w:shd w:val="clear" w:color="auto" w:fill="auto"/>
          </w:tcPr>
          <w:p w14:paraId="49290DBF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38" w:type="dxa"/>
            <w:shd w:val="clear" w:color="auto" w:fill="auto"/>
          </w:tcPr>
          <w:p w14:paraId="47013E37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CA758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</w:tr>
      <w:tr w:rsidR="007C5753" w:rsidRPr="00736CEC" w14:paraId="50DA289F" w14:textId="77777777" w:rsidTr="006F40D2">
        <w:trPr>
          <w:trHeight w:val="330"/>
        </w:trPr>
        <w:tc>
          <w:tcPr>
            <w:tcW w:w="3090" w:type="dxa"/>
            <w:shd w:val="clear" w:color="auto" w:fill="auto"/>
            <w:noWrap/>
            <w:vAlign w:val="center"/>
          </w:tcPr>
          <w:p w14:paraId="7F21FCEA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37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astatic disease</w:t>
            </w:r>
          </w:p>
        </w:tc>
        <w:tc>
          <w:tcPr>
            <w:tcW w:w="1931" w:type="dxa"/>
            <w:shd w:val="clear" w:color="auto" w:fill="auto"/>
          </w:tcPr>
          <w:p w14:paraId="55F0A72D" w14:textId="77777777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2051" w:type="dxa"/>
            <w:shd w:val="clear" w:color="auto" w:fill="auto"/>
          </w:tcPr>
          <w:p w14:paraId="0C4A4118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38" w:type="dxa"/>
            <w:shd w:val="clear" w:color="auto" w:fill="auto"/>
          </w:tcPr>
          <w:p w14:paraId="17AFDDBC" w14:textId="77777777" w:rsidR="007C5753" w:rsidRPr="00736CEC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</w:tr>
    </w:tbl>
    <w:p w14:paraId="5C5545DC" w14:textId="77777777" w:rsidR="007C5753" w:rsidRDefault="007C5753" w:rsidP="007C5753">
      <w:pPr>
        <w:pStyle w:val="NoSpacing"/>
      </w:pPr>
    </w:p>
    <w:p w14:paraId="339B2E52" w14:textId="77777777" w:rsidR="007C5753" w:rsidRDefault="007C5753">
      <w:pPr>
        <w:rPr>
          <w:b/>
          <w:bCs/>
        </w:rPr>
      </w:pPr>
      <w:r>
        <w:rPr>
          <w:b/>
          <w:bCs/>
        </w:rPr>
        <w:br w:type="page"/>
      </w:r>
    </w:p>
    <w:p w14:paraId="4E65EA8E" w14:textId="39BD70BF" w:rsidR="007C5753" w:rsidRDefault="007C5753" w:rsidP="007C5753">
      <w:pPr>
        <w:pStyle w:val="NoSpacing"/>
      </w:pPr>
      <w:r w:rsidRPr="00B45C8A">
        <w:rPr>
          <w:b/>
          <w:bCs/>
        </w:rPr>
        <w:lastRenderedPageBreak/>
        <w:t>Supplemental Table 4</w:t>
      </w:r>
      <w:r>
        <w:t>. Oncologic outcomes after salvage partial gland cryoablation.</w:t>
      </w:r>
    </w:p>
    <w:p w14:paraId="36E41710" w14:textId="77777777" w:rsidR="007C5753" w:rsidRDefault="007C5753" w:rsidP="007C5753">
      <w:pPr>
        <w:pStyle w:val="NoSpacing"/>
      </w:pPr>
    </w:p>
    <w:tbl>
      <w:tblPr>
        <w:tblW w:w="5580" w:type="dxa"/>
        <w:tblInd w:w="-15" w:type="dxa"/>
        <w:tblLook w:val="04A0" w:firstRow="1" w:lastRow="0" w:firstColumn="1" w:lastColumn="0" w:noHBand="0" w:noVBand="1"/>
      </w:tblPr>
      <w:tblGrid>
        <w:gridCol w:w="4140"/>
        <w:gridCol w:w="1440"/>
      </w:tblGrid>
      <w:tr w:rsidR="007C5753" w:rsidRPr="00385D58" w14:paraId="52F66346" w14:textId="77777777" w:rsidTr="006F40D2">
        <w:trPr>
          <w:trHeight w:val="522"/>
        </w:trPr>
        <w:tc>
          <w:tcPr>
            <w:tcW w:w="4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55939B" w14:textId="77777777" w:rsidR="007C5753" w:rsidRPr="00D67593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0C967F" w14:textId="77777777" w:rsidR="007C5753" w:rsidRPr="00A1053A" w:rsidRDefault="007C5753" w:rsidP="006F40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RI-visible</w:t>
            </w:r>
            <w:r w:rsidRPr="00A105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n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7C5753" w:rsidRPr="001E1545" w14:paraId="54243467" w14:textId="77777777" w:rsidTr="006F40D2">
        <w:trPr>
          <w:trHeight w:val="330"/>
        </w:trPr>
        <w:tc>
          <w:tcPr>
            <w:tcW w:w="41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14B45CD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itial recurrence location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FC1AD5A" w14:textId="77777777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30508E75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0BFB440A" w14:textId="77777777" w:rsidR="007C5753" w:rsidRPr="00303D07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03D07">
              <w:rPr>
                <w:rFonts w:eastAsia="Times New Roman" w:cs="Times New Roman"/>
                <w:color w:val="000000"/>
                <w:sz w:val="20"/>
                <w:szCs w:val="20"/>
              </w:rPr>
              <w:t>In-fiel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16DE755" w14:textId="45A0AEEA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5</w:t>
            </w:r>
            <w:r w:rsidR="00EF5CD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5753" w:rsidRPr="001E1545" w14:paraId="686CC6A9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1D75EB88" w14:textId="77777777" w:rsidR="007C5753" w:rsidRPr="00303D07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03D07">
              <w:rPr>
                <w:rFonts w:eastAsia="Times New Roman" w:cs="Times New Roman"/>
                <w:color w:val="000000"/>
                <w:sz w:val="20"/>
                <w:szCs w:val="20"/>
              </w:rPr>
              <w:t>Out-of-fiel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D98FC1" w14:textId="40630ECA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27)</w:t>
            </w:r>
          </w:p>
        </w:tc>
      </w:tr>
      <w:tr w:rsidR="007C5753" w:rsidRPr="001E1545" w14:paraId="0D74CD7A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300E42A6" w14:textId="77777777" w:rsidR="007C5753" w:rsidRPr="00303D07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03D07">
              <w:rPr>
                <w:rFonts w:eastAsia="Times New Roman" w:cs="Times New Roman"/>
                <w:color w:val="000000"/>
                <w:sz w:val="20"/>
                <w:szCs w:val="20"/>
              </w:rPr>
              <w:t>Both in-field and out-of-fiel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1F9A72" w14:textId="333B35AC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18)</w:t>
            </w:r>
          </w:p>
        </w:tc>
      </w:tr>
      <w:tr w:rsidR="007C5753" w:rsidRPr="001E1545" w14:paraId="3750B457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54FB6E6D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currence at 12 month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fter salvag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C832C6" w14:textId="0186DC9B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 (44)</w:t>
            </w:r>
          </w:p>
        </w:tc>
      </w:tr>
      <w:tr w:rsidR="007C5753" w:rsidRPr="001E1545" w14:paraId="58A0AED1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E23425A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currence at 24 month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fter salvag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B53AE2" w14:textId="2DC9E6F9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 (7</w:t>
            </w:r>
            <w:r w:rsidR="00EF5CD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5753" w:rsidRPr="001E1545" w14:paraId="42CF0BE8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75F630A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otal Recurrences after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alvag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674BAE" w14:textId="35AEAEEF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 (70)</w:t>
            </w:r>
          </w:p>
        </w:tc>
      </w:tr>
      <w:tr w:rsidR="007C5753" w:rsidRPr="001E1545" w14:paraId="6277D8DE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1C0897E1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lvage treatmen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B748FD" w14:textId="0979C8F4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 (50)</w:t>
            </w:r>
          </w:p>
        </w:tc>
      </w:tr>
      <w:tr w:rsidR="007C5753" w:rsidRPr="001E1545" w14:paraId="02D3E342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AC79703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astatic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F92A2D" w14:textId="77777777" w:rsidR="007C5753" w:rsidRDefault="007C5753" w:rsidP="006F40D2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 (9.1)</w:t>
            </w:r>
          </w:p>
        </w:tc>
      </w:tr>
      <w:tr w:rsidR="007C5753" w:rsidRPr="001E1545" w14:paraId="0B67FE14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15C20577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rst biopsy within 12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585955" w14:textId="201EE46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 (7</w:t>
            </w:r>
            <w:r w:rsidR="00416D5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5753" w:rsidRPr="001E1545" w14:paraId="500D57DF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F8B03D5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. of surveillance biopsi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post-salvage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1ECF8F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1D64EB5B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AF0E553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0 biopsi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9A6D6D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9.1)</w:t>
            </w:r>
          </w:p>
        </w:tc>
      </w:tr>
      <w:tr w:rsidR="007C5753" w:rsidRPr="001E1545" w14:paraId="093D0E2C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43A5C62B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1 biops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B03DBB" w14:textId="5C2CF9E4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5</w:t>
            </w:r>
            <w:r w:rsidR="00416D5C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5753" w:rsidRPr="001E1545" w14:paraId="23E1A612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06555C4B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2 biopsi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C26677" w14:textId="447B7BB1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 (36)</w:t>
            </w:r>
          </w:p>
        </w:tc>
      </w:tr>
      <w:tr w:rsidR="007C5753" w:rsidRPr="001E1545" w14:paraId="1E9DCEB4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2ACB4EB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 post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alvage </w:t>
            </w: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A54D92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0EF4AF97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70FA21D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440" w:type="dxa"/>
            <w:shd w:val="clear" w:color="auto" w:fill="auto"/>
            <w:noWrap/>
          </w:tcPr>
          <w:p w14:paraId="1DCAFA65" w14:textId="029C7E30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0)</w:t>
            </w:r>
          </w:p>
        </w:tc>
      </w:tr>
      <w:tr w:rsidR="007C5753" w:rsidRPr="001E1545" w14:paraId="2A4A2084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5C00DE7D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40" w:type="dxa"/>
            <w:shd w:val="clear" w:color="auto" w:fill="auto"/>
            <w:noWrap/>
          </w:tcPr>
          <w:p w14:paraId="286448D0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25B7B3D0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78CE3055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</w:tcPr>
          <w:p w14:paraId="1921188E" w14:textId="7CED2744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20)</w:t>
            </w:r>
          </w:p>
        </w:tc>
      </w:tr>
      <w:tr w:rsidR="007C5753" w:rsidRPr="001E1545" w14:paraId="0DD35CF2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1379FD32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</w:tcPr>
          <w:p w14:paraId="49F31758" w14:textId="310851CB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20)</w:t>
            </w:r>
          </w:p>
        </w:tc>
      </w:tr>
      <w:tr w:rsidR="007C5753" w:rsidRPr="001E1545" w14:paraId="3260065B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00A15874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</w:tcPr>
          <w:p w14:paraId="48CB17E2" w14:textId="2736966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30)</w:t>
            </w:r>
          </w:p>
        </w:tc>
      </w:tr>
      <w:tr w:rsidR="007C5753" w:rsidRPr="001E1545" w14:paraId="077D8985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8E09A6A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</w:tcPr>
          <w:p w14:paraId="4B90A7AE" w14:textId="743526C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0)</w:t>
            </w:r>
          </w:p>
        </w:tc>
      </w:tr>
      <w:tr w:rsidR="007C5753" w:rsidRPr="001E1545" w14:paraId="094D9499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7611557B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</w:tcPr>
          <w:p w14:paraId="1209494C" w14:textId="361DFBC2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0)</w:t>
            </w:r>
          </w:p>
        </w:tc>
      </w:tr>
      <w:tr w:rsidR="007C5753" w:rsidRPr="001E1545" w14:paraId="0AF523C2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004A569A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n-field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ost-salvage </w:t>
            </w: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ops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E8FB15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635B821B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79698424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FF61E5" w14:textId="175D024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20)</w:t>
            </w:r>
          </w:p>
        </w:tc>
      </w:tr>
      <w:tr w:rsidR="007C5753" w:rsidRPr="001E1545" w14:paraId="4A918A52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489B1F93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17151C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64165F13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4C7439A4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D42EDB" w14:textId="7E046F04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0)</w:t>
            </w:r>
          </w:p>
        </w:tc>
      </w:tr>
      <w:tr w:rsidR="007C5753" w:rsidRPr="001E1545" w14:paraId="6F891C4E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494A3BBC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E28159" w14:textId="7E3A63C1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30)</w:t>
            </w:r>
          </w:p>
        </w:tc>
      </w:tr>
      <w:tr w:rsidR="007C5753" w:rsidRPr="001E1545" w14:paraId="1BA0267F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7A0FC887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8CEE56" w14:textId="2111E531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 (30)</w:t>
            </w:r>
          </w:p>
        </w:tc>
      </w:tr>
      <w:tr w:rsidR="007C5753" w:rsidRPr="001E1545" w14:paraId="747100F1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69F19406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C8ABBA" w14:textId="469248DD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0)</w:t>
            </w:r>
          </w:p>
        </w:tc>
      </w:tr>
      <w:tr w:rsidR="007C5753" w:rsidRPr="001E1545" w14:paraId="0846DB39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E3E1FDA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58C33E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7C5753" w:rsidRPr="001E1545" w14:paraId="76B5656D" w14:textId="77777777" w:rsidTr="006F40D2">
        <w:trPr>
          <w:trHeight w:val="330"/>
        </w:trPr>
        <w:tc>
          <w:tcPr>
            <w:tcW w:w="4140" w:type="dxa"/>
            <w:shd w:val="clear" w:color="auto" w:fill="auto"/>
            <w:noWrap/>
            <w:vAlign w:val="center"/>
          </w:tcPr>
          <w:p w14:paraId="2154C7F1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ut-of-field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ost-salvage </w:t>
            </w: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871ECC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188DE1CF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28010754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82D764" w14:textId="6F54C940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 (60)</w:t>
            </w:r>
          </w:p>
        </w:tc>
      </w:tr>
      <w:tr w:rsidR="007C5753" w:rsidRPr="001E1545" w14:paraId="5BB14FDF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161C8ACF" w14:textId="77777777" w:rsidR="007C5753" w:rsidRPr="001F0640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E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05DB0C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655BA5C7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3C520929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3639FE" w14:textId="22B98321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20)</w:t>
            </w:r>
          </w:p>
        </w:tc>
      </w:tr>
      <w:tr w:rsidR="007C5753" w:rsidRPr="001E1545" w14:paraId="0BB4E137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07F3C1B3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5AB3EA" w14:textId="41E84B9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(10) </w:t>
            </w:r>
          </w:p>
        </w:tc>
      </w:tr>
      <w:tr w:rsidR="007C5753" w:rsidRPr="001E1545" w14:paraId="1354EFD4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3530C037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4AD187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7C5753" w:rsidRPr="001E1545" w14:paraId="2ABD5426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3C814BF1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4B31AB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7C5753" w:rsidRPr="001E1545" w14:paraId="5488F217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3C520647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C7AEC8" w14:textId="7D286F38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10)</w:t>
            </w:r>
          </w:p>
        </w:tc>
      </w:tr>
      <w:tr w:rsidR="007C5753" w:rsidRPr="001E1545" w14:paraId="2608F175" w14:textId="77777777" w:rsidTr="006F40D2">
        <w:trPr>
          <w:trHeight w:val="330"/>
        </w:trPr>
        <w:tc>
          <w:tcPr>
            <w:tcW w:w="4140" w:type="dxa"/>
            <w:shd w:val="clear" w:color="auto" w:fill="auto"/>
          </w:tcPr>
          <w:p w14:paraId="24BC487B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condary s</w:t>
            </w: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vage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40" w:type="dxa"/>
            <w:shd w:val="clear" w:color="auto" w:fill="auto"/>
          </w:tcPr>
          <w:p w14:paraId="66354E47" w14:textId="77777777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20DA9E78" w14:textId="77777777" w:rsidTr="006F40D2">
        <w:trPr>
          <w:trHeight w:val="330"/>
        </w:trPr>
        <w:tc>
          <w:tcPr>
            <w:tcW w:w="4140" w:type="dxa"/>
            <w:shd w:val="clear" w:color="auto" w:fill="auto"/>
          </w:tcPr>
          <w:p w14:paraId="4023CC0D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ical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statectomy</w:t>
            </w:r>
          </w:p>
        </w:tc>
        <w:tc>
          <w:tcPr>
            <w:tcW w:w="1440" w:type="dxa"/>
            <w:shd w:val="clear" w:color="auto" w:fill="auto"/>
          </w:tcPr>
          <w:p w14:paraId="3857F18E" w14:textId="133FAAE3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40)</w:t>
            </w:r>
          </w:p>
        </w:tc>
      </w:tr>
      <w:tr w:rsidR="007C5753" w:rsidRPr="001E1545" w14:paraId="74101089" w14:textId="77777777" w:rsidTr="006F40D2">
        <w:trPr>
          <w:trHeight w:val="330"/>
        </w:trPr>
        <w:tc>
          <w:tcPr>
            <w:tcW w:w="4140" w:type="dxa"/>
            <w:shd w:val="clear" w:color="auto" w:fill="auto"/>
          </w:tcPr>
          <w:p w14:paraId="7DFE18D0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iotherapy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thout ADT</w:t>
            </w:r>
          </w:p>
        </w:tc>
        <w:tc>
          <w:tcPr>
            <w:tcW w:w="1440" w:type="dxa"/>
            <w:shd w:val="clear" w:color="auto" w:fill="auto"/>
          </w:tcPr>
          <w:p w14:paraId="180ADEBF" w14:textId="0C8B7D8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 (40)</w:t>
            </w:r>
          </w:p>
        </w:tc>
      </w:tr>
      <w:tr w:rsidR="007C5753" w:rsidRPr="001E1545" w14:paraId="21497FBC" w14:textId="77777777" w:rsidTr="006F40D2">
        <w:trPr>
          <w:trHeight w:val="330"/>
        </w:trPr>
        <w:tc>
          <w:tcPr>
            <w:tcW w:w="4140" w:type="dxa"/>
            <w:shd w:val="clear" w:color="auto" w:fill="auto"/>
          </w:tcPr>
          <w:p w14:paraId="27575F18" w14:textId="77777777" w:rsidR="007C5753" w:rsidRPr="001E1545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iotherapy with</w:t>
            </w:r>
            <w:r w:rsidRPr="001E154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T</w:t>
            </w:r>
          </w:p>
        </w:tc>
        <w:tc>
          <w:tcPr>
            <w:tcW w:w="1440" w:type="dxa"/>
            <w:shd w:val="clear" w:color="auto" w:fill="auto"/>
          </w:tcPr>
          <w:p w14:paraId="5DE7D0FE" w14:textId="056112DA" w:rsidR="007C5753" w:rsidRPr="001E1545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 (20)</w:t>
            </w:r>
          </w:p>
        </w:tc>
      </w:tr>
      <w:tr w:rsidR="007C5753" w:rsidRPr="001E1545" w14:paraId="5D45C55F" w14:textId="77777777" w:rsidTr="006F40D2">
        <w:trPr>
          <w:trHeight w:val="330"/>
        </w:trPr>
        <w:tc>
          <w:tcPr>
            <w:tcW w:w="4140" w:type="dxa"/>
            <w:shd w:val="clear" w:color="auto" w:fill="auto"/>
          </w:tcPr>
          <w:p w14:paraId="1BB61283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2F0DC72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3B5CD0AA" w14:textId="77777777" w:rsidTr="006F40D2">
        <w:trPr>
          <w:trHeight w:val="330"/>
        </w:trPr>
        <w:tc>
          <w:tcPr>
            <w:tcW w:w="4140" w:type="dxa"/>
            <w:tcBorders>
              <w:bottom w:val="single" w:sz="12" w:space="0" w:color="auto"/>
            </w:tcBorders>
            <w:shd w:val="clear" w:color="auto" w:fill="auto"/>
          </w:tcPr>
          <w:p w14:paraId="58B1C40C" w14:textId="77777777" w:rsidR="007C5753" w:rsidRPr="0043282E" w:rsidRDefault="007C5753" w:rsidP="006F40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28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36BAE7D6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5AE414A4" w14:textId="77777777" w:rsidTr="006F40D2">
        <w:trPr>
          <w:trHeight w:val="330"/>
        </w:trPr>
        <w:tc>
          <w:tcPr>
            <w:tcW w:w="41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BDCE04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 to recurrenc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month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955B7F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 (8-17)</w:t>
            </w:r>
          </w:p>
        </w:tc>
      </w:tr>
      <w:tr w:rsidR="007C5753" w:rsidRPr="001E1545" w14:paraId="171DCB0B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7AF8BB01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 to salvag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month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2B16FE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 (12-17)</w:t>
            </w:r>
          </w:p>
        </w:tc>
      </w:tr>
      <w:tr w:rsidR="007C5753" w:rsidRPr="001E1545" w14:paraId="5356DD91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6D032462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06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 to metastasi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month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97B711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 (32-32)</w:t>
            </w:r>
          </w:p>
        </w:tc>
      </w:tr>
      <w:tr w:rsidR="007C5753" w:rsidRPr="001E1545" w14:paraId="65405759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467EEE13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E80260C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5F7BBA88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7063EBFD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43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-field biops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613003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55D1D5C2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28AFCC46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ancer core length, m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3C5D3D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 (1.9-6.5)</w:t>
            </w:r>
          </w:p>
        </w:tc>
      </w:tr>
      <w:tr w:rsidR="007C5753" w:rsidRPr="001E1545" w14:paraId="7577D6B1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6E026331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43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ut-of-field biops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A44855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5753" w:rsidRPr="001E1545" w14:paraId="0DD93FD8" w14:textId="77777777" w:rsidTr="006F40D2">
        <w:trPr>
          <w:trHeight w:val="330"/>
        </w:trPr>
        <w:tc>
          <w:tcPr>
            <w:tcW w:w="4140" w:type="dxa"/>
            <w:shd w:val="clear" w:color="auto" w:fill="auto"/>
            <w:vAlign w:val="center"/>
          </w:tcPr>
          <w:p w14:paraId="11744136" w14:textId="77777777" w:rsidR="007C5753" w:rsidRDefault="007C5753" w:rsidP="006F40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ancer core length, m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F6604D" w14:textId="77777777" w:rsidR="007C5753" w:rsidRDefault="007C5753" w:rsidP="006F40D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5 (2-5.8)</w:t>
            </w:r>
          </w:p>
        </w:tc>
      </w:tr>
    </w:tbl>
    <w:p w14:paraId="59FF64FB" w14:textId="77777777" w:rsidR="00835052" w:rsidRDefault="00835052"/>
    <w:sectPr w:rsidR="00835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753"/>
    <w:rsid w:val="00063319"/>
    <w:rsid w:val="0010677F"/>
    <w:rsid w:val="00113A36"/>
    <w:rsid w:val="001A0399"/>
    <w:rsid w:val="00217761"/>
    <w:rsid w:val="002448EF"/>
    <w:rsid w:val="002A5AAB"/>
    <w:rsid w:val="002B6E72"/>
    <w:rsid w:val="00312A38"/>
    <w:rsid w:val="0035477F"/>
    <w:rsid w:val="00365991"/>
    <w:rsid w:val="00372C8E"/>
    <w:rsid w:val="003A1A9D"/>
    <w:rsid w:val="00416D5C"/>
    <w:rsid w:val="00476918"/>
    <w:rsid w:val="004D408A"/>
    <w:rsid w:val="006037D8"/>
    <w:rsid w:val="006C3B5A"/>
    <w:rsid w:val="006F1131"/>
    <w:rsid w:val="007403DE"/>
    <w:rsid w:val="007C0BF7"/>
    <w:rsid w:val="007C5753"/>
    <w:rsid w:val="007E05B9"/>
    <w:rsid w:val="00835052"/>
    <w:rsid w:val="00893E08"/>
    <w:rsid w:val="008E37F6"/>
    <w:rsid w:val="008E601A"/>
    <w:rsid w:val="009125A7"/>
    <w:rsid w:val="009229B6"/>
    <w:rsid w:val="0097114E"/>
    <w:rsid w:val="009759E1"/>
    <w:rsid w:val="00A8276C"/>
    <w:rsid w:val="00AF67EA"/>
    <w:rsid w:val="00B071AA"/>
    <w:rsid w:val="00B32FC8"/>
    <w:rsid w:val="00B75F35"/>
    <w:rsid w:val="00B92347"/>
    <w:rsid w:val="00BD3722"/>
    <w:rsid w:val="00BE6FD1"/>
    <w:rsid w:val="00C84933"/>
    <w:rsid w:val="00D218B7"/>
    <w:rsid w:val="00D768A3"/>
    <w:rsid w:val="00DE0DB2"/>
    <w:rsid w:val="00E0362B"/>
    <w:rsid w:val="00E058E5"/>
    <w:rsid w:val="00EB3BB0"/>
    <w:rsid w:val="00EF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4643A"/>
  <w15:chartTrackingRefBased/>
  <w15:docId w15:val="{6AC9072D-AA0F-4B4F-955A-0438A803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5753"/>
    <w:pPr>
      <w:spacing w:after="0" w:line="240" w:lineRule="auto"/>
    </w:pPr>
  </w:style>
  <w:style w:type="table" w:styleId="TableGrid">
    <w:name w:val="Table Grid"/>
    <w:basedOn w:val="TableNormal"/>
    <w:uiPriority w:val="39"/>
    <w:rsid w:val="007C5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29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Zhu</dc:creator>
  <cp:keywords/>
  <dc:description/>
  <cp:lastModifiedBy>Alec Zhu</cp:lastModifiedBy>
  <cp:revision>26</cp:revision>
  <dcterms:created xsi:type="dcterms:W3CDTF">2023-05-12T17:24:00Z</dcterms:created>
  <dcterms:modified xsi:type="dcterms:W3CDTF">2023-05-13T00:17:00Z</dcterms:modified>
</cp:coreProperties>
</file>